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6E32A" w14:textId="083B77BC" w:rsidR="00BD75F5" w:rsidRPr="00AD21FC" w:rsidRDefault="00BD75F5" w:rsidP="00BD75F5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26992021"/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able S</w:t>
      </w:r>
      <w:r w:rsidR="007C491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7</w:t>
      </w:r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Therapeutic response to </w:t>
      </w:r>
      <w:r w:rsidR="00156EB0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mmunosuppressants</w:t>
      </w:r>
      <w:bookmarkEnd w:id="0"/>
    </w:p>
    <w:tbl>
      <w:tblPr>
        <w:tblStyle w:val="TableGrid"/>
        <w:tblW w:w="9709" w:type="dxa"/>
        <w:tblInd w:w="3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519"/>
        <w:gridCol w:w="1275"/>
        <w:gridCol w:w="1276"/>
        <w:gridCol w:w="1276"/>
        <w:gridCol w:w="283"/>
        <w:gridCol w:w="1276"/>
        <w:gridCol w:w="236"/>
        <w:gridCol w:w="1323"/>
      </w:tblGrid>
      <w:tr w:rsidR="00C6123B" w:rsidRPr="00BD75F5" w14:paraId="03DA712F" w14:textId="48345284" w:rsidTr="00C6123B">
        <w:trPr>
          <w:trHeight w:val="60"/>
        </w:trPr>
        <w:tc>
          <w:tcPr>
            <w:tcW w:w="2245" w:type="dxa"/>
            <w:tcBorders>
              <w:bottom w:val="nil"/>
            </w:tcBorders>
          </w:tcPr>
          <w:p w14:paraId="70A5B2CC" w14:textId="69E8FC8B" w:rsidR="00C6123B" w:rsidRPr="00BF295B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F295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cation</w:t>
            </w:r>
          </w:p>
        </w:tc>
        <w:tc>
          <w:tcPr>
            <w:tcW w:w="519" w:type="dxa"/>
            <w:tcBorders>
              <w:bottom w:val="nil"/>
            </w:tcBorders>
          </w:tcPr>
          <w:p w14:paraId="1FC935B8" w14:textId="107A04DC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5F939A59" w14:textId="5D2832B2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VIg- or CS- sparing </w:t>
            </w:r>
          </w:p>
        </w:tc>
        <w:tc>
          <w:tcPr>
            <w:tcW w:w="283" w:type="dxa"/>
            <w:tcBorders>
              <w:bottom w:val="nil"/>
            </w:tcBorders>
          </w:tcPr>
          <w:p w14:paraId="09565589" w14:textId="77777777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3238883" w14:textId="77777777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cue therapy</w:t>
            </w:r>
          </w:p>
        </w:tc>
        <w:tc>
          <w:tcPr>
            <w:tcW w:w="236" w:type="dxa"/>
            <w:tcBorders>
              <w:bottom w:val="nil"/>
            </w:tcBorders>
          </w:tcPr>
          <w:p w14:paraId="67C3A8EC" w14:textId="20A55E68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A4E6D25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123B" w:rsidRPr="00BD75F5" w14:paraId="48AD9176" w14:textId="4DBDDA17" w:rsidTr="00C6123B">
        <w:trPr>
          <w:trHeight w:val="60"/>
        </w:trPr>
        <w:tc>
          <w:tcPr>
            <w:tcW w:w="2245" w:type="dxa"/>
            <w:tcBorders>
              <w:top w:val="nil"/>
              <w:bottom w:val="single" w:sz="2" w:space="0" w:color="auto"/>
            </w:tcBorders>
          </w:tcPr>
          <w:p w14:paraId="23B3CCD5" w14:textId="77777777" w:rsidR="00C6123B" w:rsidRPr="00AD21FC" w:rsidRDefault="00C6123B" w:rsidP="00C35A22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top w:val="nil"/>
              <w:bottom w:val="single" w:sz="2" w:space="0" w:color="auto"/>
            </w:tcBorders>
          </w:tcPr>
          <w:p w14:paraId="43C5BD54" w14:textId="34193713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275" w:type="dxa"/>
            <w:vAlign w:val="bottom"/>
          </w:tcPr>
          <w:p w14:paraId="13FD1F5A" w14:textId="389E996D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spended other treatments</w:t>
            </w:r>
          </w:p>
        </w:tc>
        <w:tc>
          <w:tcPr>
            <w:tcW w:w="1276" w:type="dxa"/>
            <w:vAlign w:val="bottom"/>
          </w:tcPr>
          <w:p w14:paraId="70A87F62" w14:textId="3770CB08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intained other treatments</w:t>
            </w:r>
          </w:p>
        </w:tc>
        <w:tc>
          <w:tcPr>
            <w:tcW w:w="1276" w:type="dxa"/>
            <w:vAlign w:val="bottom"/>
          </w:tcPr>
          <w:p w14:paraId="0B2BBB94" w14:textId="7D29C2FA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sened or resumed other treatments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vAlign w:val="bottom"/>
          </w:tcPr>
          <w:p w14:paraId="27C7E2AD" w14:textId="77777777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A4FCC62" w14:textId="741E2256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proved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bottom"/>
          </w:tcPr>
          <w:p w14:paraId="226094A9" w14:textId="4182FA7D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single" w:sz="2" w:space="0" w:color="auto"/>
            </w:tcBorders>
            <w:vAlign w:val="bottom"/>
          </w:tcPr>
          <w:p w14:paraId="0764804C" w14:textId="51E22E12" w:rsidR="00C6123B" w:rsidRDefault="00C6123B" w:rsidP="00C6123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verse events</w:t>
            </w:r>
          </w:p>
        </w:tc>
      </w:tr>
      <w:tr w:rsidR="00C6123B" w:rsidRPr="00AD21FC" w14:paraId="564F2172" w14:textId="359A9237" w:rsidTr="00C6123B">
        <w:trPr>
          <w:trHeight w:val="239"/>
        </w:trPr>
        <w:tc>
          <w:tcPr>
            <w:tcW w:w="2245" w:type="dxa"/>
            <w:tcBorders>
              <w:top w:val="single" w:sz="2" w:space="0" w:color="auto"/>
            </w:tcBorders>
          </w:tcPr>
          <w:p w14:paraId="6E34C135" w14:textId="53306C0D" w:rsidR="00C6123B" w:rsidRPr="00AD21FC" w:rsidRDefault="00C6123B" w:rsidP="00C35A22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munosuppressant</w:t>
            </w:r>
          </w:p>
        </w:tc>
        <w:tc>
          <w:tcPr>
            <w:tcW w:w="519" w:type="dxa"/>
            <w:tcBorders>
              <w:top w:val="single" w:sz="2" w:space="0" w:color="auto"/>
            </w:tcBorders>
          </w:tcPr>
          <w:p w14:paraId="78E503BD" w14:textId="77777777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4CD62AC" w14:textId="31D46783" w:rsidR="00C6123B" w:rsidRPr="00AD21FC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41C6D2F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1582318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</w:tcPr>
          <w:p w14:paraId="626023F4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4AA0676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2" w:space="0" w:color="auto"/>
            </w:tcBorders>
          </w:tcPr>
          <w:p w14:paraId="6A071E96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single" w:sz="2" w:space="0" w:color="auto"/>
            </w:tcBorders>
          </w:tcPr>
          <w:p w14:paraId="05E82113" w14:textId="77777777" w:rsidR="00C6123B" w:rsidRDefault="00C6123B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C6123B" w:rsidRPr="00AD21FC" w14:paraId="1AC302F5" w14:textId="35498841" w:rsidTr="00C6123B">
        <w:trPr>
          <w:trHeight w:val="239"/>
        </w:trPr>
        <w:tc>
          <w:tcPr>
            <w:tcW w:w="2245" w:type="dxa"/>
          </w:tcPr>
          <w:p w14:paraId="34C2FEC3" w14:textId="38579D83" w:rsidR="00C6123B" w:rsidRPr="00AD21FC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519" w:type="dxa"/>
          </w:tcPr>
          <w:p w14:paraId="37B44B58" w14:textId="14411A06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</w:t>
            </w:r>
          </w:p>
        </w:tc>
        <w:tc>
          <w:tcPr>
            <w:tcW w:w="1275" w:type="dxa"/>
          </w:tcPr>
          <w:p w14:paraId="1ABB33E8" w14:textId="33B2AAFD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/57 (42·1%)</w:t>
            </w:r>
          </w:p>
        </w:tc>
        <w:tc>
          <w:tcPr>
            <w:tcW w:w="1276" w:type="dxa"/>
          </w:tcPr>
          <w:p w14:paraId="6BA832BC" w14:textId="599DF0B3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/57 (49·1%)</w:t>
            </w:r>
          </w:p>
        </w:tc>
        <w:tc>
          <w:tcPr>
            <w:tcW w:w="1276" w:type="dxa"/>
          </w:tcPr>
          <w:p w14:paraId="5CDBB296" w14:textId="6287CB5F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/57 (33·3%)</w:t>
            </w:r>
          </w:p>
        </w:tc>
        <w:tc>
          <w:tcPr>
            <w:tcW w:w="283" w:type="dxa"/>
          </w:tcPr>
          <w:p w14:paraId="2729B176" w14:textId="58F1658F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3CFB84B" w14:textId="0398F202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/24 (33·3%)</w:t>
            </w:r>
          </w:p>
        </w:tc>
        <w:tc>
          <w:tcPr>
            <w:tcW w:w="236" w:type="dxa"/>
          </w:tcPr>
          <w:p w14:paraId="1AFDBFB4" w14:textId="58D071E3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60FD01D9" w14:textId="0E46CC58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5/81 </w:t>
            </w: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</w:t>
            </w: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%)</w:t>
            </w:r>
          </w:p>
        </w:tc>
      </w:tr>
      <w:tr w:rsidR="00C6123B" w:rsidRPr="00AD21FC" w14:paraId="4A7575BE" w14:textId="653CD2AC" w:rsidTr="00C6123B">
        <w:trPr>
          <w:trHeight w:val="239"/>
        </w:trPr>
        <w:tc>
          <w:tcPr>
            <w:tcW w:w="2245" w:type="dxa"/>
          </w:tcPr>
          <w:p w14:paraId="465522E8" w14:textId="6251F625" w:rsidR="00C6123B" w:rsidRPr="00AD21FC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519" w:type="dxa"/>
          </w:tcPr>
          <w:p w14:paraId="4B28F712" w14:textId="5083A48F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275" w:type="dxa"/>
          </w:tcPr>
          <w:p w14:paraId="7D9B50BE" w14:textId="35D56F1D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/10 (60·0%)</w:t>
            </w:r>
          </w:p>
        </w:tc>
        <w:tc>
          <w:tcPr>
            <w:tcW w:w="1276" w:type="dxa"/>
          </w:tcPr>
          <w:p w14:paraId="144EE403" w14:textId="26420611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10 (10·0%)</w:t>
            </w:r>
          </w:p>
        </w:tc>
        <w:tc>
          <w:tcPr>
            <w:tcW w:w="1276" w:type="dxa"/>
          </w:tcPr>
          <w:p w14:paraId="21B9AD3D" w14:textId="77B595A9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/10 (30·0%)</w:t>
            </w:r>
          </w:p>
        </w:tc>
        <w:tc>
          <w:tcPr>
            <w:tcW w:w="283" w:type="dxa"/>
          </w:tcPr>
          <w:p w14:paraId="0EB3CDA9" w14:textId="78A36820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6C8350F" w14:textId="264EB86E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/15 (66·7%)</w:t>
            </w:r>
          </w:p>
        </w:tc>
        <w:tc>
          <w:tcPr>
            <w:tcW w:w="236" w:type="dxa"/>
          </w:tcPr>
          <w:p w14:paraId="68685AC3" w14:textId="4FAE018F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696AFF73" w14:textId="3630740B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/27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971331"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3</w:t>
            </w:r>
            <w:r w:rsidR="00971331"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="00971331"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%)</w:t>
            </w:r>
          </w:p>
        </w:tc>
      </w:tr>
      <w:tr w:rsidR="00C6123B" w:rsidRPr="00AD21FC" w14:paraId="30B14151" w14:textId="48D6DF5B" w:rsidTr="00C6123B">
        <w:trPr>
          <w:trHeight w:val="231"/>
        </w:trPr>
        <w:tc>
          <w:tcPr>
            <w:tcW w:w="2245" w:type="dxa"/>
          </w:tcPr>
          <w:p w14:paraId="1732E972" w14:textId="60B46EFE" w:rsidR="00C6123B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yclosporine </w:t>
            </w:r>
          </w:p>
        </w:tc>
        <w:tc>
          <w:tcPr>
            <w:tcW w:w="519" w:type="dxa"/>
          </w:tcPr>
          <w:p w14:paraId="173271B7" w14:textId="4EC41B22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</w:tcPr>
          <w:p w14:paraId="05412EE9" w14:textId="43B45ED0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/6 (33·3%)</w:t>
            </w:r>
          </w:p>
        </w:tc>
        <w:tc>
          <w:tcPr>
            <w:tcW w:w="1276" w:type="dxa"/>
          </w:tcPr>
          <w:p w14:paraId="31E8DAC9" w14:textId="7440FE17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6 (16·7%)</w:t>
            </w:r>
          </w:p>
        </w:tc>
        <w:tc>
          <w:tcPr>
            <w:tcW w:w="1276" w:type="dxa"/>
          </w:tcPr>
          <w:p w14:paraId="546E98A4" w14:textId="25169D63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/3 (100·0%)</w:t>
            </w:r>
          </w:p>
        </w:tc>
        <w:tc>
          <w:tcPr>
            <w:tcW w:w="283" w:type="dxa"/>
          </w:tcPr>
          <w:p w14:paraId="5A7B5344" w14:textId="06DD34BB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E4B7023" w14:textId="460FC610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/4 (50·0%)</w:t>
            </w:r>
          </w:p>
        </w:tc>
        <w:tc>
          <w:tcPr>
            <w:tcW w:w="236" w:type="dxa"/>
          </w:tcPr>
          <w:p w14:paraId="644DC3EE" w14:textId="617E9A99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76437435" w14:textId="7B4875E6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/11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27</w:t>
            </w:r>
            <w:r w:rsidR="00971331"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%)</w:t>
            </w:r>
          </w:p>
        </w:tc>
      </w:tr>
      <w:tr w:rsidR="00C6123B" w:rsidRPr="00AD21FC" w14:paraId="359F4B64" w14:textId="14CE0068" w:rsidTr="00C6123B">
        <w:trPr>
          <w:trHeight w:val="239"/>
        </w:trPr>
        <w:tc>
          <w:tcPr>
            <w:tcW w:w="2245" w:type="dxa"/>
          </w:tcPr>
          <w:p w14:paraId="1B237B66" w14:textId="3485C068" w:rsidR="00C6123B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519" w:type="dxa"/>
          </w:tcPr>
          <w:p w14:paraId="3B41A9A8" w14:textId="624A457E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275" w:type="dxa"/>
          </w:tcPr>
          <w:p w14:paraId="6116754F" w14:textId="41873C79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/6 (66·7%)</w:t>
            </w:r>
          </w:p>
        </w:tc>
        <w:tc>
          <w:tcPr>
            <w:tcW w:w="1276" w:type="dxa"/>
          </w:tcPr>
          <w:p w14:paraId="16319032" w14:textId="1F2E1781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6 (0·0%)</w:t>
            </w:r>
          </w:p>
        </w:tc>
        <w:tc>
          <w:tcPr>
            <w:tcW w:w="1276" w:type="dxa"/>
          </w:tcPr>
          <w:p w14:paraId="61E7A966" w14:textId="65DDA6D2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/6 (33·3%)</w:t>
            </w:r>
          </w:p>
        </w:tc>
        <w:tc>
          <w:tcPr>
            <w:tcW w:w="283" w:type="dxa"/>
          </w:tcPr>
          <w:p w14:paraId="65FA066B" w14:textId="05891EA3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9C5918E" w14:textId="148EB1DC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4 (0·0%)</w:t>
            </w:r>
          </w:p>
        </w:tc>
        <w:tc>
          <w:tcPr>
            <w:tcW w:w="236" w:type="dxa"/>
          </w:tcPr>
          <w:p w14:paraId="59B3C3D8" w14:textId="50FDBCA4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3DF23FAB" w14:textId="21C222B7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/10 </w:t>
            </w: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0·0%)</w:t>
            </w:r>
          </w:p>
        </w:tc>
      </w:tr>
      <w:tr w:rsidR="00C6123B" w:rsidRPr="00AD21FC" w14:paraId="493C84AA" w14:textId="11814B35" w:rsidTr="00C6123B">
        <w:trPr>
          <w:trHeight w:val="239"/>
        </w:trPr>
        <w:tc>
          <w:tcPr>
            <w:tcW w:w="2245" w:type="dxa"/>
          </w:tcPr>
          <w:p w14:paraId="3B1C0030" w14:textId="4290CEA9" w:rsidR="00C6123B" w:rsidRPr="00AD21FC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yclophosphamide</w:t>
            </w:r>
          </w:p>
        </w:tc>
        <w:tc>
          <w:tcPr>
            <w:tcW w:w="519" w:type="dxa"/>
          </w:tcPr>
          <w:p w14:paraId="3C400881" w14:textId="5658E377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</w:tcPr>
          <w:p w14:paraId="7F93193F" w14:textId="550A9FA3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/5 (100·0%)</w:t>
            </w:r>
          </w:p>
        </w:tc>
        <w:tc>
          <w:tcPr>
            <w:tcW w:w="1276" w:type="dxa"/>
          </w:tcPr>
          <w:p w14:paraId="67374883" w14:textId="418F4236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5 (0·0%)</w:t>
            </w:r>
          </w:p>
        </w:tc>
        <w:tc>
          <w:tcPr>
            <w:tcW w:w="1276" w:type="dxa"/>
          </w:tcPr>
          <w:p w14:paraId="22B9C439" w14:textId="06AC7096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5 (0·0%)</w:t>
            </w:r>
          </w:p>
        </w:tc>
        <w:tc>
          <w:tcPr>
            <w:tcW w:w="283" w:type="dxa"/>
          </w:tcPr>
          <w:p w14:paraId="64A63178" w14:textId="6FA2CC70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BD79CD3" w14:textId="5032570D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/4 (50·0%)</w:t>
            </w:r>
          </w:p>
        </w:tc>
        <w:tc>
          <w:tcPr>
            <w:tcW w:w="236" w:type="dxa"/>
          </w:tcPr>
          <w:p w14:paraId="575228EF" w14:textId="313AD059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282ED9B1" w14:textId="3B60C46F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/9 </w:t>
            </w: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0·0%)</w:t>
            </w:r>
          </w:p>
        </w:tc>
      </w:tr>
      <w:tr w:rsidR="00C6123B" w:rsidRPr="00AD21FC" w14:paraId="558CB938" w14:textId="28621FF0" w:rsidTr="00C6123B">
        <w:trPr>
          <w:trHeight w:val="239"/>
        </w:trPr>
        <w:tc>
          <w:tcPr>
            <w:tcW w:w="2245" w:type="dxa"/>
          </w:tcPr>
          <w:p w14:paraId="0D45D4BC" w14:textId="5FDCD60D" w:rsidR="00C6123B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ycophenolate mofetil</w:t>
            </w:r>
          </w:p>
        </w:tc>
        <w:tc>
          <w:tcPr>
            <w:tcW w:w="519" w:type="dxa"/>
          </w:tcPr>
          <w:p w14:paraId="4AFEEF04" w14:textId="2B1B2D44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14:paraId="31243833" w14:textId="13493AB8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2 (0·0%)</w:t>
            </w:r>
          </w:p>
        </w:tc>
        <w:tc>
          <w:tcPr>
            <w:tcW w:w="1276" w:type="dxa"/>
          </w:tcPr>
          <w:p w14:paraId="5E3F3C27" w14:textId="6D131799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2 (0·0%)</w:t>
            </w:r>
          </w:p>
        </w:tc>
        <w:tc>
          <w:tcPr>
            <w:tcW w:w="1276" w:type="dxa"/>
          </w:tcPr>
          <w:p w14:paraId="40D8AC5D" w14:textId="2E16BE88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/2 (100·0%)</w:t>
            </w:r>
          </w:p>
        </w:tc>
        <w:tc>
          <w:tcPr>
            <w:tcW w:w="283" w:type="dxa"/>
          </w:tcPr>
          <w:p w14:paraId="559A5451" w14:textId="686FFAFE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3B7BA12" w14:textId="2C8BD0FC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/4 (50·0%)</w:t>
            </w:r>
          </w:p>
        </w:tc>
        <w:tc>
          <w:tcPr>
            <w:tcW w:w="236" w:type="dxa"/>
          </w:tcPr>
          <w:p w14:paraId="44A36F39" w14:textId="3857A7F8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576FFC59" w14:textId="10E9B240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/6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50</w:t>
            </w:r>
            <w:r w:rsidR="00971331"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·</w:t>
            </w:r>
            <w:r w:rsidR="009713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%)</w:t>
            </w:r>
          </w:p>
        </w:tc>
      </w:tr>
      <w:tr w:rsidR="00C6123B" w:rsidRPr="00AD21FC" w14:paraId="02D30209" w14:textId="7E30CB14" w:rsidTr="00C6123B">
        <w:trPr>
          <w:trHeight w:val="239"/>
        </w:trPr>
        <w:tc>
          <w:tcPr>
            <w:tcW w:w="2245" w:type="dxa"/>
          </w:tcPr>
          <w:p w14:paraId="5AE7E0E6" w14:textId="581736FD" w:rsidR="00C6123B" w:rsidRDefault="00C6123B" w:rsidP="00BF295B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terferon-beta</w:t>
            </w:r>
          </w:p>
        </w:tc>
        <w:tc>
          <w:tcPr>
            <w:tcW w:w="519" w:type="dxa"/>
          </w:tcPr>
          <w:p w14:paraId="0CABC76D" w14:textId="4CA445CC" w:rsidR="00C6123B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14:paraId="350E5B58" w14:textId="745A89AD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2 (50·0%)</w:t>
            </w:r>
          </w:p>
        </w:tc>
        <w:tc>
          <w:tcPr>
            <w:tcW w:w="1276" w:type="dxa"/>
          </w:tcPr>
          <w:p w14:paraId="2C4F6C37" w14:textId="2839B2DE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2 (0·0%)</w:t>
            </w:r>
          </w:p>
        </w:tc>
        <w:tc>
          <w:tcPr>
            <w:tcW w:w="1276" w:type="dxa"/>
          </w:tcPr>
          <w:p w14:paraId="233E17E2" w14:textId="4E05A0DA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2 (50·0%)</w:t>
            </w:r>
          </w:p>
        </w:tc>
        <w:tc>
          <w:tcPr>
            <w:tcW w:w="283" w:type="dxa"/>
          </w:tcPr>
          <w:p w14:paraId="7B5BDA33" w14:textId="3F1C7B70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419610A" w14:textId="6211C169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/1 (0·0%)</w:t>
            </w:r>
          </w:p>
        </w:tc>
        <w:tc>
          <w:tcPr>
            <w:tcW w:w="236" w:type="dxa"/>
          </w:tcPr>
          <w:p w14:paraId="7C0D12A6" w14:textId="15D3B36E" w:rsidR="00C6123B" w:rsidRPr="00AD21FC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</w:tcPr>
          <w:p w14:paraId="30EBBBEC" w14:textId="5B0364AA" w:rsidR="00C6123B" w:rsidRPr="006427E1" w:rsidRDefault="00C6123B" w:rsidP="00BF295B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/3 </w:t>
            </w:r>
            <w:r w:rsidRPr="006427E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0·0%)</w:t>
            </w:r>
          </w:p>
        </w:tc>
      </w:tr>
    </w:tbl>
    <w:p w14:paraId="2A3E808B" w14:textId="77777777" w:rsidR="00632D4A" w:rsidRDefault="00632D4A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US"/>
        </w:rPr>
      </w:pPr>
    </w:p>
    <w:p w14:paraId="78818266" w14:textId="77777777" w:rsidR="006427E1" w:rsidRPr="00AD21FC" w:rsidRDefault="006427E1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US"/>
        </w:rPr>
      </w:pPr>
    </w:p>
    <w:sectPr w:rsidR="006427E1" w:rsidRPr="00AD21FC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4A8B3" w14:textId="77777777" w:rsidR="000708DF" w:rsidRDefault="000708DF" w:rsidP="00837AB8">
      <w:pPr>
        <w:spacing w:after="0" w:line="240" w:lineRule="auto"/>
      </w:pPr>
      <w:r>
        <w:separator/>
      </w:r>
    </w:p>
  </w:endnote>
  <w:endnote w:type="continuationSeparator" w:id="0">
    <w:p w14:paraId="45E7AE1B" w14:textId="77777777" w:rsidR="000708DF" w:rsidRDefault="000708DF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53C5E" w14:textId="77777777" w:rsidR="000708DF" w:rsidRDefault="000708DF" w:rsidP="00837AB8">
      <w:pPr>
        <w:spacing w:after="0" w:line="240" w:lineRule="auto"/>
      </w:pPr>
      <w:r>
        <w:separator/>
      </w:r>
    </w:p>
  </w:footnote>
  <w:footnote w:type="continuationSeparator" w:id="0">
    <w:p w14:paraId="7414E3C9" w14:textId="77777777" w:rsidR="000708DF" w:rsidRDefault="000708DF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08DF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76D1F"/>
    <w:rsid w:val="003049EA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93087E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D02FC9"/>
    <w:rsid w:val="00D16341"/>
    <w:rsid w:val="00D222B0"/>
    <w:rsid w:val="00D72BA6"/>
    <w:rsid w:val="00DA3A34"/>
    <w:rsid w:val="00DC783B"/>
    <w:rsid w:val="00E22B4A"/>
    <w:rsid w:val="00E4412A"/>
    <w:rsid w:val="00E6772E"/>
    <w:rsid w:val="00ED5AF5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2:00Z</dcterms:modified>
</cp:coreProperties>
</file>